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CB4817" w14:textId="77777777" w:rsidR="00431167" w:rsidRPr="00532D9E" w:rsidRDefault="00431167" w:rsidP="00431167">
      <w:pPr>
        <w:rPr>
          <w:rFonts w:hint="eastAsia"/>
          <w:b/>
          <w:bCs/>
          <w:sz w:val="24"/>
          <w:szCs w:val="28"/>
        </w:rPr>
      </w:pPr>
      <w:r w:rsidRPr="00532D9E">
        <w:rPr>
          <w:rFonts w:hint="eastAsia"/>
          <w:b/>
          <w:bCs/>
          <w:sz w:val="24"/>
          <w:szCs w:val="28"/>
        </w:rPr>
        <w:t>1.Heterogeneity test</w:t>
      </w:r>
    </w:p>
    <w:p w14:paraId="57998F8B" w14:textId="77777777" w:rsidR="00431167" w:rsidRDefault="00431167" w:rsidP="00431167">
      <w:pPr>
        <w:rPr>
          <w:rFonts w:hint="eastAsia"/>
        </w:rPr>
      </w:pPr>
      <w:proofErr w:type="spellStart"/>
      <w:r>
        <w:rPr>
          <w:rFonts w:hint="eastAsia"/>
        </w:rPr>
        <w:t>met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r</w:t>
      </w:r>
      <w:proofErr w:type="spellEnd"/>
      <w:r>
        <w:rPr>
          <w:rFonts w:hint="eastAsia"/>
        </w:rPr>
        <w:t xml:space="preserve"> fixed </w:t>
      </w:r>
      <w:proofErr w:type="spellStart"/>
      <w:r>
        <w:rPr>
          <w:rFonts w:hint="eastAsia"/>
        </w:rPr>
        <w:t>nograph</w:t>
      </w:r>
      <w:proofErr w:type="spellEnd"/>
    </w:p>
    <w:p w14:paraId="3924A4A2" w14:textId="77777777" w:rsidR="00431167" w:rsidRDefault="00431167" w:rsidP="00431167">
      <w:pPr>
        <w:rPr>
          <w:rFonts w:hint="eastAsia"/>
        </w:rPr>
      </w:pPr>
    </w:p>
    <w:p w14:paraId="4DCCAC3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8</w:t>
      </w:r>
    </w:p>
    <w:p w14:paraId="3FF7EA9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2873</w:t>
      </w:r>
    </w:p>
    <w:p w14:paraId="24EF5B34" w14:textId="77777777" w:rsidR="00431167" w:rsidRDefault="00431167" w:rsidP="00431167">
      <w:pPr>
        <w:rPr>
          <w:rFonts w:hint="eastAsia"/>
        </w:rPr>
      </w:pPr>
    </w:p>
    <w:p w14:paraId="0D8AA42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1AC7F98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using the Mantel-Haenszel method</w:t>
      </w:r>
    </w:p>
    <w:p w14:paraId="04BBB072" w14:textId="77777777" w:rsidR="00431167" w:rsidRDefault="00431167" w:rsidP="00431167">
      <w:pPr>
        <w:rPr>
          <w:rFonts w:hint="eastAsia"/>
        </w:rPr>
      </w:pPr>
    </w:p>
    <w:p w14:paraId="2F6CAC1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77124A9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13C5509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13B1658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1790E07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22.028     10.035    48.350       6.99</w:t>
      </w:r>
    </w:p>
    <w:p w14:paraId="2C00B2D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2                    |     8.642      3.731    20.017       7.90</w:t>
      </w:r>
    </w:p>
    <w:p w14:paraId="31DA9C8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3                    |     5.192      3.495     7.711      15.70</w:t>
      </w:r>
    </w:p>
    <w:p w14:paraId="2AB2E0F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4                    |    87.129     12.410   611.723       1.46</w:t>
      </w:r>
    </w:p>
    <w:p w14:paraId="2B6E723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5                    |    32.391      8.229   127.500       4.24</w:t>
      </w:r>
    </w:p>
    <w:p w14:paraId="471FE70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6                    |     9.885      8.324    11.737      39.74</w:t>
      </w:r>
    </w:p>
    <w:p w14:paraId="2DEE722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7                    |     6.420      3.074    13.408      11.08</w:t>
      </w:r>
    </w:p>
    <w:p w14:paraId="2F9DF2A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8                    |     3.606      2.154     6.037      12.90</w:t>
      </w:r>
    </w:p>
    <w:p w14:paraId="597291C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1B4FB0C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10.787      8.878    13.106     100.00</w:t>
      </w:r>
    </w:p>
    <w:p w14:paraId="5B3E67B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041D96A6" w14:textId="77777777" w:rsidR="00431167" w:rsidRDefault="00431167" w:rsidP="00431167">
      <w:pPr>
        <w:rPr>
          <w:rFonts w:hint="eastAsia"/>
        </w:rPr>
      </w:pPr>
    </w:p>
    <w:p w14:paraId="7E29167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 xml:space="preserve">Test of overall effect = 1:  z </w:t>
      </w:r>
      <w:proofErr w:type="gramStart"/>
      <w:r>
        <w:rPr>
          <w:rFonts w:hint="eastAsia"/>
        </w:rPr>
        <w:t>=  23.938</w:t>
      </w:r>
      <w:proofErr w:type="gramEnd"/>
      <w:r>
        <w:rPr>
          <w:rFonts w:hint="eastAsia"/>
        </w:rPr>
        <w:t xml:space="preserve">  p = 0.000</w:t>
      </w:r>
    </w:p>
    <w:p w14:paraId="09510F2F" w14:textId="77777777" w:rsidR="00431167" w:rsidRDefault="00431167" w:rsidP="00431167">
      <w:pPr>
        <w:rPr>
          <w:rFonts w:hint="eastAsia"/>
        </w:rPr>
      </w:pPr>
    </w:p>
    <w:p w14:paraId="05C03A18" w14:textId="77777777" w:rsidR="00431167" w:rsidRDefault="00431167" w:rsidP="00431167">
      <w:pPr>
        <w:rPr>
          <w:rFonts w:hint="eastAsia"/>
        </w:rPr>
      </w:pPr>
    </w:p>
    <w:p w14:paraId="3A81712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eterogeneity measures, calculated from the data</w:t>
      </w:r>
    </w:p>
    <w:p w14:paraId="12DEB51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with Conf. Intervals based on non-central chi² (common-effect) distribution for Q</w:t>
      </w:r>
    </w:p>
    <w:p w14:paraId="04D7127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49EC65E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Measure              |     Value    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     p-value</w:t>
      </w:r>
    </w:p>
    <w:p w14:paraId="0D0D2BE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</w:t>
      </w:r>
    </w:p>
    <w:p w14:paraId="4D59009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antel-Haenszel Q    |     43.72        7      0.000</w:t>
      </w:r>
    </w:p>
    <w:p w14:paraId="6A79C23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        </w:t>
      </w:r>
      <w:proofErr w:type="gramStart"/>
      <w:r>
        <w:rPr>
          <w:rFonts w:hint="eastAsia"/>
        </w:rPr>
        <w:t>-[</w:t>
      </w:r>
      <w:proofErr w:type="gramEnd"/>
      <w:r>
        <w:rPr>
          <w:rFonts w:hint="eastAsia"/>
        </w:rPr>
        <w:t>95% Conf. Interval]-</w:t>
      </w:r>
    </w:p>
    <w:p w14:paraId="5C1C3B0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                   |     2.499     1.764     3.189</w:t>
      </w:r>
    </w:p>
    <w:p w14:paraId="42124CB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(%)               |     84.0%     67.8%     90.2%</w:t>
      </w:r>
    </w:p>
    <w:p w14:paraId="5316175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118B59E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= relative excess in Mantel-Haenszel Q over its degrees-of-freedom</w:t>
      </w:r>
    </w:p>
    <w:p w14:paraId="2A04A3D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= proportion of total variation in effect estimate due to between-study heterogeneity (based on Q)</w:t>
      </w:r>
    </w:p>
    <w:p w14:paraId="0F0E86C3" w14:textId="77777777" w:rsidR="00431167" w:rsidRDefault="00431167" w:rsidP="00431167">
      <w:pPr>
        <w:rPr>
          <w:rFonts w:hint="eastAsia"/>
        </w:rPr>
      </w:pPr>
    </w:p>
    <w:p w14:paraId="3B54B2E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.</w:t>
      </w:r>
    </w:p>
    <w:p w14:paraId="3B5FBCAE" w14:textId="77777777" w:rsidR="00431167" w:rsidRPr="00614DF4" w:rsidRDefault="00431167" w:rsidP="00431167">
      <w:pPr>
        <w:rPr>
          <w:rFonts w:hint="eastAsia"/>
          <w:b/>
          <w:bCs/>
          <w:sz w:val="24"/>
          <w:szCs w:val="28"/>
        </w:rPr>
      </w:pPr>
      <w:r w:rsidRPr="00614DF4">
        <w:rPr>
          <w:rFonts w:hint="eastAsia"/>
          <w:b/>
          <w:bCs/>
          <w:sz w:val="24"/>
          <w:szCs w:val="28"/>
        </w:rPr>
        <w:t>2. Subgroup analysis</w:t>
      </w:r>
    </w:p>
    <w:p w14:paraId="62D62F9B" w14:textId="77777777" w:rsidR="00431167" w:rsidRDefault="00431167" w:rsidP="00431167">
      <w:pPr>
        <w:rPr>
          <w:rFonts w:hint="eastAsia"/>
        </w:rPr>
      </w:pPr>
      <w:r>
        <w:rPr>
          <w:rFonts w:hint="eastAsia"/>
          <w:color w:val="EE0000"/>
        </w:rPr>
        <w:t>S</w:t>
      </w:r>
      <w:r w:rsidRPr="00E061B8">
        <w:rPr>
          <w:rFonts w:hint="eastAsia"/>
          <w:color w:val="EE0000"/>
        </w:rPr>
        <w:t xml:space="preserve">ample size </w:t>
      </w:r>
      <w:r>
        <w:rPr>
          <w:rFonts w:hint="eastAsia"/>
          <w:color w:val="EE0000"/>
        </w:rPr>
        <w:t>(</w:t>
      </w:r>
      <w:r w:rsidRPr="00E061B8">
        <w:rPr>
          <w:rFonts w:hint="eastAsia"/>
          <w:color w:val="EE0000"/>
        </w:rPr>
        <w:t>≤1000</w:t>
      </w:r>
      <w:r>
        <w:rPr>
          <w:rFonts w:hint="eastAsia"/>
          <w:color w:val="EE0000"/>
        </w:rPr>
        <w:t>)</w:t>
      </w:r>
    </w:p>
    <w:p w14:paraId="4DED49B0" w14:textId="77777777" w:rsidR="00431167" w:rsidRDefault="00431167" w:rsidP="00431167">
      <w:pPr>
        <w:rPr>
          <w:rFonts w:hint="eastAsia"/>
        </w:rPr>
      </w:pPr>
      <w:proofErr w:type="spellStart"/>
      <w:r>
        <w:rPr>
          <w:rFonts w:hint="eastAsia"/>
        </w:rPr>
        <w:t>met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r</w:t>
      </w:r>
      <w:proofErr w:type="spellEnd"/>
      <w:r>
        <w:rPr>
          <w:rFonts w:hint="eastAsia"/>
        </w:rPr>
        <w:t xml:space="preserve"> fixed </w:t>
      </w:r>
      <w:proofErr w:type="spellStart"/>
      <w:r>
        <w:rPr>
          <w:rFonts w:hint="eastAsia"/>
        </w:rPr>
        <w:t>nograph</w:t>
      </w:r>
      <w:proofErr w:type="spellEnd"/>
    </w:p>
    <w:p w14:paraId="2330D2DC" w14:textId="77777777" w:rsidR="00431167" w:rsidRDefault="00431167" w:rsidP="00431167">
      <w:pPr>
        <w:rPr>
          <w:rFonts w:hint="eastAsia"/>
        </w:rPr>
      </w:pPr>
    </w:p>
    <w:p w14:paraId="2316074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7</w:t>
      </w:r>
    </w:p>
    <w:p w14:paraId="1F231CD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1296</w:t>
      </w:r>
    </w:p>
    <w:p w14:paraId="211563D5" w14:textId="77777777" w:rsidR="00431167" w:rsidRDefault="00431167" w:rsidP="00431167">
      <w:pPr>
        <w:rPr>
          <w:rFonts w:hint="eastAsia"/>
        </w:rPr>
      </w:pPr>
    </w:p>
    <w:p w14:paraId="4CA3970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3AE6C22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>using the Mantel-Haenszel method</w:t>
      </w:r>
    </w:p>
    <w:p w14:paraId="41B38313" w14:textId="77777777" w:rsidR="00431167" w:rsidRDefault="00431167" w:rsidP="00431167">
      <w:pPr>
        <w:rPr>
          <w:rFonts w:hint="eastAsia"/>
        </w:rPr>
      </w:pPr>
    </w:p>
    <w:p w14:paraId="1EB8442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1E1A396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6F18B34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21A19D1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5014DC3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22.028     10.035    48.350      11.60</w:t>
      </w:r>
    </w:p>
    <w:p w14:paraId="4B5107CA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2                    |     8.642      3.731    20.017      13.10</w:t>
      </w:r>
    </w:p>
    <w:p w14:paraId="7EA4BA1A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3                    |     5.192      3.495     7.711      26.06</w:t>
      </w:r>
    </w:p>
    <w:p w14:paraId="108482F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4                    |    87.129     12.410   611.723       2.43</w:t>
      </w:r>
    </w:p>
    <w:p w14:paraId="46A0F99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5                    |    32.391      8.229   127.500       7.03</w:t>
      </w:r>
    </w:p>
    <w:p w14:paraId="2894417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6                    |     6.420      3.074    13.408      18.39</w:t>
      </w:r>
    </w:p>
    <w:p w14:paraId="5A9F643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7                    |     3.606      2.154     6.037      21.40</w:t>
      </w:r>
    </w:p>
    <w:p w14:paraId="2FD5705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2A43C74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11.383      8.463    15.309     100.00</w:t>
      </w:r>
    </w:p>
    <w:p w14:paraId="0541749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3B22B7B9" w14:textId="77777777" w:rsidR="00431167" w:rsidRDefault="00431167" w:rsidP="00431167">
      <w:pPr>
        <w:rPr>
          <w:rFonts w:hint="eastAsia"/>
        </w:rPr>
      </w:pPr>
    </w:p>
    <w:p w14:paraId="3DEEF92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Test of overall effect = 1:  z </w:t>
      </w:r>
      <w:proofErr w:type="gramStart"/>
      <w:r>
        <w:rPr>
          <w:rFonts w:hint="eastAsia"/>
        </w:rPr>
        <w:t>=  16.084</w:t>
      </w:r>
      <w:proofErr w:type="gramEnd"/>
      <w:r>
        <w:rPr>
          <w:rFonts w:hint="eastAsia"/>
        </w:rPr>
        <w:t xml:space="preserve">  p = 0.000</w:t>
      </w:r>
    </w:p>
    <w:p w14:paraId="13D8B81E" w14:textId="77777777" w:rsidR="00431167" w:rsidRDefault="00431167" w:rsidP="00431167">
      <w:pPr>
        <w:rPr>
          <w:rFonts w:hint="eastAsia"/>
        </w:rPr>
      </w:pPr>
    </w:p>
    <w:p w14:paraId="7C1C08CC" w14:textId="77777777" w:rsidR="00431167" w:rsidRDefault="00431167" w:rsidP="00431167">
      <w:pPr>
        <w:rPr>
          <w:rFonts w:hint="eastAsia"/>
        </w:rPr>
      </w:pPr>
    </w:p>
    <w:p w14:paraId="5A8A794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eterogeneity measures, calculated from the data</w:t>
      </w:r>
    </w:p>
    <w:p w14:paraId="0D5AE2A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with Conf. Intervals based on non-central chi² (common-effect) distribution for Q</w:t>
      </w:r>
    </w:p>
    <w:p w14:paraId="72B4BB1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1A7A263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Measure              |     Value    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     p-value</w:t>
      </w:r>
    </w:p>
    <w:p w14:paraId="5B18E31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</w:t>
      </w:r>
    </w:p>
    <w:p w14:paraId="64CDFF9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antel-Haenszel Q    |     46.11        6      0.000</w:t>
      </w:r>
    </w:p>
    <w:p w14:paraId="4DD424B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|            </w:t>
      </w:r>
      <w:proofErr w:type="gramStart"/>
      <w:r>
        <w:rPr>
          <w:rFonts w:hint="eastAsia"/>
        </w:rPr>
        <w:t>-[</w:t>
      </w:r>
      <w:proofErr w:type="gramEnd"/>
      <w:r>
        <w:rPr>
          <w:rFonts w:hint="eastAsia"/>
        </w:rPr>
        <w:t>95% Conf. Interval]-</w:t>
      </w:r>
    </w:p>
    <w:p w14:paraId="5E90816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                   |     2.772     1.971     3.524</w:t>
      </w:r>
    </w:p>
    <w:p w14:paraId="68C123D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(%)               |     87.0%     74.2%     91.9%</w:t>
      </w:r>
    </w:p>
    <w:p w14:paraId="548987C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3B2B143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= relative excess in Mantel-Haenszel Q over its degrees-of-freedom</w:t>
      </w:r>
    </w:p>
    <w:p w14:paraId="7EB2846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= proportion of total variation in effect estimate due to between-study heterogeneity (based on Q)</w:t>
      </w:r>
    </w:p>
    <w:p w14:paraId="218E2CC6" w14:textId="77777777" w:rsidR="00431167" w:rsidRDefault="00431167" w:rsidP="00431167">
      <w:pPr>
        <w:rPr>
          <w:rFonts w:hint="eastAsia"/>
        </w:rPr>
      </w:pPr>
    </w:p>
    <w:p w14:paraId="66587B2C" w14:textId="77777777" w:rsidR="00431167" w:rsidRPr="00E061B8" w:rsidRDefault="00431167" w:rsidP="00431167">
      <w:pPr>
        <w:rPr>
          <w:rFonts w:hint="eastAsia"/>
        </w:rPr>
      </w:pPr>
      <w:r>
        <w:rPr>
          <w:rFonts w:hint="eastAsia"/>
          <w:color w:val="EE0000"/>
        </w:rPr>
        <w:t>S</w:t>
      </w:r>
      <w:r w:rsidRPr="00E061B8">
        <w:rPr>
          <w:rFonts w:hint="eastAsia"/>
          <w:color w:val="EE0000"/>
        </w:rPr>
        <w:t xml:space="preserve">ample size </w:t>
      </w:r>
      <w:proofErr w:type="gramStart"/>
      <w:r>
        <w:rPr>
          <w:rFonts w:hint="eastAsia"/>
          <w:color w:val="EE0000"/>
        </w:rPr>
        <w:t>(</w:t>
      </w:r>
      <w:r w:rsidRPr="00E061B8">
        <w:rPr>
          <w:rFonts w:hint="eastAsia"/>
          <w:color w:val="EE0000"/>
        </w:rPr>
        <w:t xml:space="preserve"> </w:t>
      </w:r>
      <w:r>
        <w:rPr>
          <w:rFonts w:hint="eastAsia"/>
          <w:color w:val="EE0000"/>
        </w:rPr>
        <w:t>&gt;</w:t>
      </w:r>
      <w:proofErr w:type="gramEnd"/>
      <w:r w:rsidRPr="00E061B8">
        <w:rPr>
          <w:rFonts w:hint="eastAsia"/>
          <w:color w:val="EE0000"/>
        </w:rPr>
        <w:t>1000</w:t>
      </w:r>
      <w:r>
        <w:rPr>
          <w:rFonts w:hint="eastAsia"/>
          <w:color w:val="EE0000"/>
        </w:rPr>
        <w:t>)</w:t>
      </w:r>
    </w:p>
    <w:p w14:paraId="6B7A3F9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1</w:t>
      </w:r>
    </w:p>
    <w:p w14:paraId="4BE77B2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1577</w:t>
      </w:r>
    </w:p>
    <w:p w14:paraId="0A6D1AAF" w14:textId="77777777" w:rsidR="00431167" w:rsidRDefault="00431167" w:rsidP="00431167">
      <w:pPr>
        <w:rPr>
          <w:rFonts w:hint="eastAsia"/>
        </w:rPr>
      </w:pPr>
    </w:p>
    <w:p w14:paraId="16A55AE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609E2E8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using the Mantel-Haenszel method</w:t>
      </w:r>
    </w:p>
    <w:p w14:paraId="2F6B0719" w14:textId="77777777" w:rsidR="00431167" w:rsidRDefault="00431167" w:rsidP="00431167">
      <w:pPr>
        <w:rPr>
          <w:rFonts w:hint="eastAsia"/>
        </w:rPr>
      </w:pPr>
    </w:p>
    <w:p w14:paraId="37FC03B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5A26DE0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2020203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0B7F980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38F7D5B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 9.885      8.324    11.737     100.00</w:t>
      </w:r>
    </w:p>
    <w:p w14:paraId="16CE24B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7D6387D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 9.885      8.324    11.737     100.00</w:t>
      </w:r>
    </w:p>
    <w:p w14:paraId="6E607ED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06EE7EEF" w14:textId="77777777" w:rsidR="00431167" w:rsidRDefault="00431167" w:rsidP="00431167">
      <w:pPr>
        <w:rPr>
          <w:rFonts w:hint="eastAsia"/>
        </w:rPr>
      </w:pPr>
    </w:p>
    <w:p w14:paraId="06884A4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Test of overall effect = 1:  z </w:t>
      </w:r>
      <w:proofErr w:type="gramStart"/>
      <w:r>
        <w:rPr>
          <w:rFonts w:hint="eastAsia"/>
        </w:rPr>
        <w:t>=  26.136</w:t>
      </w:r>
      <w:proofErr w:type="gramEnd"/>
      <w:r>
        <w:rPr>
          <w:rFonts w:hint="eastAsia"/>
        </w:rPr>
        <w:t xml:space="preserve">  p = 0.000</w:t>
      </w:r>
    </w:p>
    <w:p w14:paraId="35973DA5" w14:textId="77777777" w:rsidR="00431167" w:rsidRDefault="00431167" w:rsidP="00431167">
      <w:pPr>
        <w:rPr>
          <w:rFonts w:hint="eastAsia"/>
        </w:rPr>
      </w:pPr>
    </w:p>
    <w:p w14:paraId="0624BC5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>.</w:t>
      </w:r>
    </w:p>
    <w:p w14:paraId="4A59D71B" w14:textId="77777777" w:rsidR="00431167" w:rsidRDefault="00431167" w:rsidP="00431167">
      <w:pPr>
        <w:rPr>
          <w:rFonts w:hint="eastAsia"/>
          <w:color w:val="EE0000"/>
        </w:rPr>
      </w:pPr>
      <w:r>
        <w:rPr>
          <w:rFonts w:hint="eastAsia"/>
          <w:color w:val="EE0000"/>
        </w:rPr>
        <w:t>D</w:t>
      </w:r>
      <w:r w:rsidRPr="00BB30D4">
        <w:rPr>
          <w:rFonts w:hint="eastAsia"/>
          <w:color w:val="EE0000"/>
        </w:rPr>
        <w:t xml:space="preserve">iagnostic method </w:t>
      </w:r>
      <w:r>
        <w:rPr>
          <w:rFonts w:hint="eastAsia"/>
          <w:color w:val="EE0000"/>
        </w:rPr>
        <w:t>(</w:t>
      </w:r>
      <w:r w:rsidRPr="00BB30D4">
        <w:rPr>
          <w:rFonts w:hint="eastAsia"/>
          <w:color w:val="EE0000"/>
        </w:rPr>
        <w:t>CE-CT</w:t>
      </w:r>
      <w:r>
        <w:rPr>
          <w:rFonts w:hint="eastAsia"/>
          <w:color w:val="EE0000"/>
        </w:rPr>
        <w:t>)</w:t>
      </w:r>
    </w:p>
    <w:p w14:paraId="739DF28F" w14:textId="77777777" w:rsidR="00431167" w:rsidRPr="00906BE9" w:rsidRDefault="00431167" w:rsidP="00431167">
      <w:pPr>
        <w:rPr>
          <w:rFonts w:hint="eastAsia"/>
          <w:color w:val="000000" w:themeColor="text1"/>
        </w:rPr>
      </w:pPr>
      <w:proofErr w:type="spellStart"/>
      <w:r w:rsidRPr="00906BE9">
        <w:rPr>
          <w:rFonts w:hint="eastAsia"/>
          <w:color w:val="000000" w:themeColor="text1"/>
        </w:rPr>
        <w:t>meta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n</w:t>
      </w:r>
      <w:proofErr w:type="spellEnd"/>
      <w:r w:rsidRPr="00906BE9">
        <w:rPr>
          <w:rFonts w:hint="eastAsia"/>
          <w:color w:val="000000" w:themeColor="text1"/>
        </w:rPr>
        <w:t xml:space="preserve">, </w:t>
      </w:r>
      <w:proofErr w:type="spellStart"/>
      <w:r w:rsidRPr="00906BE9">
        <w:rPr>
          <w:rFonts w:hint="eastAsia"/>
          <w:color w:val="000000" w:themeColor="text1"/>
        </w:rPr>
        <w:t>rr</w:t>
      </w:r>
      <w:proofErr w:type="spellEnd"/>
      <w:r w:rsidRPr="00906BE9">
        <w:rPr>
          <w:rFonts w:hint="eastAsia"/>
          <w:color w:val="000000" w:themeColor="text1"/>
        </w:rPr>
        <w:t xml:space="preserve"> fixed </w:t>
      </w:r>
      <w:proofErr w:type="spellStart"/>
      <w:r w:rsidRPr="00906BE9">
        <w:rPr>
          <w:rFonts w:hint="eastAsia"/>
          <w:color w:val="000000" w:themeColor="text1"/>
        </w:rPr>
        <w:t>nograph</w:t>
      </w:r>
      <w:proofErr w:type="spellEnd"/>
    </w:p>
    <w:p w14:paraId="0D6F4A4B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0181D9EB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Studies included: 5</w:t>
      </w:r>
    </w:p>
    <w:p w14:paraId="6D91C876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Participants included: 2469</w:t>
      </w:r>
    </w:p>
    <w:p w14:paraId="0CC44AA3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6170004B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eta-analysis pooling of Risk Ratios</w:t>
      </w:r>
    </w:p>
    <w:p w14:paraId="20C8161D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using the Mantel-Haenszel method</w:t>
      </w:r>
    </w:p>
    <w:p w14:paraId="37051A59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59D08A9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3060CC6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Risk               </w:t>
      </w:r>
    </w:p>
    <w:p w14:paraId="0C8E11DE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Study                |    ratio </w:t>
      </w:r>
      <w:proofErr w:type="gramStart"/>
      <w:r w:rsidRPr="00906BE9">
        <w:rPr>
          <w:rFonts w:hint="eastAsia"/>
          <w:color w:val="000000" w:themeColor="text1"/>
        </w:rPr>
        <w:t xml:space="preserve">   [</w:t>
      </w:r>
      <w:proofErr w:type="gramEnd"/>
      <w:r w:rsidRPr="00906BE9">
        <w:rPr>
          <w:rFonts w:hint="eastAsia"/>
          <w:color w:val="000000" w:themeColor="text1"/>
        </w:rPr>
        <w:t xml:space="preserve">95% Conf. </w:t>
      </w:r>
      <w:proofErr w:type="gramStart"/>
      <w:r w:rsidRPr="00906BE9">
        <w:rPr>
          <w:rFonts w:hint="eastAsia"/>
          <w:color w:val="000000" w:themeColor="text1"/>
        </w:rPr>
        <w:t xml:space="preserve">Interval]   </w:t>
      </w:r>
      <w:proofErr w:type="gramEnd"/>
      <w:r w:rsidRPr="00906BE9">
        <w:rPr>
          <w:rFonts w:hint="eastAsia"/>
          <w:color w:val="000000" w:themeColor="text1"/>
        </w:rPr>
        <w:t>% Weight</w:t>
      </w:r>
    </w:p>
    <w:p w14:paraId="4150169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387F676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1                    |    22.028     10.035    48.350      10.70</w:t>
      </w:r>
    </w:p>
    <w:p w14:paraId="0AAE143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2                    |    87.129     12.410   611.723       2.24</w:t>
      </w:r>
    </w:p>
    <w:p w14:paraId="534A2DE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3                    |    32.391      8.229   127.500       6.48</w:t>
      </w:r>
    </w:p>
    <w:p w14:paraId="5FCF483C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4                    |     9.885      8.324    11.737      60.84</w:t>
      </w:r>
    </w:p>
    <w:p w14:paraId="2E131FC8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5                    |     3.606      2.154     6.037      19.74</w:t>
      </w:r>
    </w:p>
    <w:p w14:paraId="2EB70A68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3F170DF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Overall, MH          |    13.132     10.386    16.603     100.00</w:t>
      </w:r>
    </w:p>
    <w:p w14:paraId="727EF8C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0C1A8113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6FD671C4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Test of overall effect = 1:  z </w:t>
      </w:r>
      <w:proofErr w:type="gramStart"/>
      <w:r w:rsidRPr="00906BE9">
        <w:rPr>
          <w:rFonts w:hint="eastAsia"/>
          <w:color w:val="000000" w:themeColor="text1"/>
        </w:rPr>
        <w:t>=  21.517</w:t>
      </w:r>
      <w:proofErr w:type="gramEnd"/>
      <w:r w:rsidRPr="00906BE9">
        <w:rPr>
          <w:rFonts w:hint="eastAsia"/>
          <w:color w:val="000000" w:themeColor="text1"/>
        </w:rPr>
        <w:t xml:space="preserve">  p = 0.000</w:t>
      </w:r>
    </w:p>
    <w:p w14:paraId="10D7716E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34273AF0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600CE8F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lastRenderedPageBreak/>
        <w:t>Heterogeneity measures, calculated from the data</w:t>
      </w:r>
    </w:p>
    <w:p w14:paraId="6A516AF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with Conf. Intervals based on non-central chi² (common-effect) distribution for Q</w:t>
      </w:r>
    </w:p>
    <w:p w14:paraId="5082A5BB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</w:t>
      </w:r>
    </w:p>
    <w:p w14:paraId="3F1CE2C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Measure              |     Value      </w:t>
      </w:r>
      <w:proofErr w:type="spellStart"/>
      <w:r w:rsidRPr="00906BE9">
        <w:rPr>
          <w:rFonts w:hint="eastAsia"/>
          <w:color w:val="000000" w:themeColor="text1"/>
        </w:rPr>
        <w:t>df</w:t>
      </w:r>
      <w:proofErr w:type="spellEnd"/>
      <w:r w:rsidRPr="00906BE9">
        <w:rPr>
          <w:rFonts w:hint="eastAsia"/>
          <w:color w:val="000000" w:themeColor="text1"/>
        </w:rPr>
        <w:t xml:space="preserve">      p-value</w:t>
      </w:r>
    </w:p>
    <w:p w14:paraId="5233EE9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</w:t>
      </w:r>
    </w:p>
    <w:p w14:paraId="2D53EC18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antel-Haenszel Q    |     41.61        4      0.000</w:t>
      </w:r>
    </w:p>
    <w:p w14:paraId="0795302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        </w:t>
      </w:r>
      <w:proofErr w:type="gramStart"/>
      <w:r w:rsidRPr="00906BE9">
        <w:rPr>
          <w:rFonts w:hint="eastAsia"/>
          <w:color w:val="000000" w:themeColor="text1"/>
        </w:rPr>
        <w:t>-[</w:t>
      </w:r>
      <w:proofErr w:type="gramEnd"/>
      <w:r w:rsidRPr="00906BE9">
        <w:rPr>
          <w:rFonts w:hint="eastAsia"/>
          <w:color w:val="000000" w:themeColor="text1"/>
        </w:rPr>
        <w:t>95% Conf. Interval]-</w:t>
      </w:r>
    </w:p>
    <w:p w14:paraId="016452E9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                   |     3.225     2.230     4.152</w:t>
      </w:r>
    </w:p>
    <w:p w14:paraId="00CD5DDC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(%)               |     90.4%     79.9%     94.2%</w:t>
      </w:r>
    </w:p>
    <w:p w14:paraId="619670A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</w:t>
      </w:r>
    </w:p>
    <w:p w14:paraId="636C90B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= relative excess in Mantel-Haenszel Q over its degrees-of-freedom</w:t>
      </w:r>
    </w:p>
    <w:p w14:paraId="56F7B59C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= proportion of total variation in effect estimate due to between-study heterogeneity (based on Q)</w:t>
      </w:r>
    </w:p>
    <w:p w14:paraId="77FEFD4E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0C489F29" w14:textId="77777777" w:rsidR="00431167" w:rsidRDefault="00431167" w:rsidP="00431167">
      <w:pPr>
        <w:rPr>
          <w:rFonts w:hint="eastAsia"/>
          <w:color w:val="000000" w:themeColor="text1"/>
        </w:rPr>
      </w:pPr>
    </w:p>
    <w:p w14:paraId="590EAB41" w14:textId="77777777" w:rsidR="00431167" w:rsidRPr="00DC050C" w:rsidRDefault="00431167" w:rsidP="00431167">
      <w:pPr>
        <w:rPr>
          <w:rFonts w:hint="eastAsia"/>
          <w:color w:val="000000" w:themeColor="text1"/>
        </w:rPr>
      </w:pPr>
      <w:r>
        <w:rPr>
          <w:rFonts w:hint="eastAsia"/>
          <w:color w:val="EE0000"/>
        </w:rPr>
        <w:t>D</w:t>
      </w:r>
      <w:r w:rsidRPr="00BB30D4">
        <w:rPr>
          <w:rFonts w:hint="eastAsia"/>
          <w:color w:val="EE0000"/>
        </w:rPr>
        <w:t>iagnostic method</w:t>
      </w:r>
      <w:r>
        <w:rPr>
          <w:rFonts w:hint="eastAsia"/>
          <w:color w:val="EE0000"/>
        </w:rPr>
        <w:t xml:space="preserve"> (</w:t>
      </w:r>
      <w:r w:rsidRPr="00E66B2D">
        <w:rPr>
          <w:rFonts w:hint="eastAsia"/>
          <w:color w:val="EE0000"/>
        </w:rPr>
        <w:t>EUS</w:t>
      </w:r>
      <w:r>
        <w:rPr>
          <w:rFonts w:hint="eastAsia"/>
          <w:color w:val="EE0000"/>
        </w:rPr>
        <w:t>)</w:t>
      </w:r>
    </w:p>
    <w:p w14:paraId="22CCC1C5" w14:textId="77777777" w:rsidR="00431167" w:rsidRDefault="00431167" w:rsidP="00431167">
      <w:pPr>
        <w:rPr>
          <w:rFonts w:hint="eastAsia"/>
        </w:rPr>
      </w:pPr>
      <w:proofErr w:type="spellStart"/>
      <w:r>
        <w:rPr>
          <w:rFonts w:hint="eastAsia"/>
        </w:rPr>
        <w:t>met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r</w:t>
      </w:r>
      <w:proofErr w:type="spellEnd"/>
      <w:r>
        <w:rPr>
          <w:rFonts w:hint="eastAsia"/>
        </w:rPr>
        <w:t xml:space="preserve"> fixed </w:t>
      </w:r>
      <w:proofErr w:type="spellStart"/>
      <w:r>
        <w:rPr>
          <w:rFonts w:hint="eastAsia"/>
        </w:rPr>
        <w:t>nograph</w:t>
      </w:r>
      <w:proofErr w:type="spellEnd"/>
    </w:p>
    <w:p w14:paraId="24325E49" w14:textId="77777777" w:rsidR="00431167" w:rsidRDefault="00431167" w:rsidP="00431167">
      <w:pPr>
        <w:rPr>
          <w:rFonts w:hint="eastAsia"/>
        </w:rPr>
      </w:pPr>
    </w:p>
    <w:p w14:paraId="3B57E77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3</w:t>
      </w:r>
    </w:p>
    <w:p w14:paraId="3656BA7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404</w:t>
      </w:r>
    </w:p>
    <w:p w14:paraId="383CF81F" w14:textId="77777777" w:rsidR="00431167" w:rsidRDefault="00431167" w:rsidP="00431167">
      <w:pPr>
        <w:rPr>
          <w:rFonts w:hint="eastAsia"/>
        </w:rPr>
      </w:pPr>
    </w:p>
    <w:p w14:paraId="1607854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399070E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using the Mantel-Haenszel method</w:t>
      </w:r>
    </w:p>
    <w:p w14:paraId="7547F04F" w14:textId="77777777" w:rsidR="00431167" w:rsidRDefault="00431167" w:rsidP="00431167">
      <w:pPr>
        <w:rPr>
          <w:rFonts w:hint="eastAsia"/>
        </w:rPr>
      </w:pPr>
    </w:p>
    <w:p w14:paraId="63DAEED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6109E74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53F97C1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251A18C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7536753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 8.642      3.731    20.017      22.77</w:t>
      </w:r>
    </w:p>
    <w:p w14:paraId="453CC6A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2                    |     5.192      3.495     7.711      45.28</w:t>
      </w:r>
    </w:p>
    <w:p w14:paraId="479CF91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3                    |     6.420      3.074    13.408      31.95</w:t>
      </w:r>
    </w:p>
    <w:p w14:paraId="6C0D933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5FD5A25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 6.370      4.432     9.155     100.00</w:t>
      </w:r>
    </w:p>
    <w:p w14:paraId="21C192B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1A2719CE" w14:textId="77777777" w:rsidR="00431167" w:rsidRDefault="00431167" w:rsidP="00431167">
      <w:pPr>
        <w:rPr>
          <w:rFonts w:hint="eastAsia"/>
        </w:rPr>
      </w:pPr>
    </w:p>
    <w:p w14:paraId="6915AFB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Test of overall effect = 1:  z </w:t>
      </w:r>
      <w:proofErr w:type="gramStart"/>
      <w:r>
        <w:rPr>
          <w:rFonts w:hint="eastAsia"/>
        </w:rPr>
        <w:t>=  10.005</w:t>
      </w:r>
      <w:proofErr w:type="gramEnd"/>
      <w:r>
        <w:rPr>
          <w:rFonts w:hint="eastAsia"/>
        </w:rPr>
        <w:t xml:space="preserve">  p = 0.000</w:t>
      </w:r>
    </w:p>
    <w:p w14:paraId="00026B41" w14:textId="77777777" w:rsidR="00431167" w:rsidRDefault="00431167" w:rsidP="00431167">
      <w:pPr>
        <w:rPr>
          <w:rFonts w:hint="eastAsia"/>
        </w:rPr>
      </w:pPr>
    </w:p>
    <w:p w14:paraId="77D94E70" w14:textId="77777777" w:rsidR="00431167" w:rsidRDefault="00431167" w:rsidP="00431167">
      <w:pPr>
        <w:rPr>
          <w:rFonts w:hint="eastAsia"/>
        </w:rPr>
      </w:pPr>
    </w:p>
    <w:p w14:paraId="66A316D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eterogeneity measures, calculated from the data</w:t>
      </w:r>
    </w:p>
    <w:p w14:paraId="19B15E4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with Conf. Intervals based on non-central chi² (common-effect) distribution for Q</w:t>
      </w:r>
    </w:p>
    <w:p w14:paraId="447A878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2BAE600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Measure              |     Value    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     p-value</w:t>
      </w:r>
    </w:p>
    <w:p w14:paraId="5BA6841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</w:t>
      </w:r>
    </w:p>
    <w:p w14:paraId="1E2581B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antel-Haenszel Q    |      1.53        2      0.464</w:t>
      </w:r>
    </w:p>
    <w:p w14:paraId="1FEE989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        </w:t>
      </w:r>
      <w:proofErr w:type="gramStart"/>
      <w:r>
        <w:rPr>
          <w:rFonts w:hint="eastAsia"/>
        </w:rPr>
        <w:t>-[</w:t>
      </w:r>
      <w:proofErr w:type="gramEnd"/>
      <w:r>
        <w:rPr>
          <w:rFonts w:hint="eastAsia"/>
        </w:rPr>
        <w:t>95% Conf. Interval]-</w:t>
      </w:r>
    </w:p>
    <w:p w14:paraId="1F60681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                   |     0.876     1.000     1.921</w:t>
      </w:r>
    </w:p>
    <w:p w14:paraId="50852925" w14:textId="77777777" w:rsidR="00431167" w:rsidRDefault="00431167" w:rsidP="00431167">
      <w:pPr>
        <w:rPr>
          <w:rFonts w:hint="eastAsia"/>
        </w:rPr>
      </w:pPr>
      <w:r w:rsidRPr="00431167">
        <w:rPr>
          <w:rFonts w:hint="eastAsia"/>
          <w:highlight w:val="yellow"/>
        </w:rPr>
        <w:t>I² (%)               |      0.0%      0.0%     72.9%</w:t>
      </w:r>
    </w:p>
    <w:p w14:paraId="1F88498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4A79BF1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= relative excess in Mantel-Haenszel Q over its degrees-of-freedom</w:t>
      </w:r>
    </w:p>
    <w:p w14:paraId="3BA5E48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= proportion of total variation in effect estimate due to between-study heterogeneity (based on Q)</w:t>
      </w:r>
    </w:p>
    <w:p w14:paraId="663BCCFA" w14:textId="77777777" w:rsidR="00431167" w:rsidRDefault="00431167" w:rsidP="00431167">
      <w:pPr>
        <w:rPr>
          <w:rFonts w:hint="eastAsia"/>
        </w:rPr>
      </w:pPr>
    </w:p>
    <w:p w14:paraId="1F3381CB" w14:textId="77777777" w:rsidR="00431167" w:rsidRDefault="00431167" w:rsidP="00431167">
      <w:pPr>
        <w:rPr>
          <w:rFonts w:hint="eastAsia"/>
          <w:color w:val="EE0000"/>
        </w:rPr>
      </w:pPr>
      <w:r w:rsidRPr="00BB30D4">
        <w:rPr>
          <w:rFonts w:hint="eastAsia"/>
          <w:color w:val="EE0000"/>
        </w:rPr>
        <w:lastRenderedPageBreak/>
        <w:t xml:space="preserve">Deep learning model </w:t>
      </w:r>
      <w:r>
        <w:rPr>
          <w:rFonts w:hint="eastAsia"/>
          <w:color w:val="EE0000"/>
        </w:rPr>
        <w:t>(</w:t>
      </w:r>
      <w:r w:rsidRPr="00BB30D4">
        <w:rPr>
          <w:rFonts w:hint="eastAsia"/>
          <w:color w:val="EE0000"/>
        </w:rPr>
        <w:t>CNN</w:t>
      </w:r>
      <w:r>
        <w:rPr>
          <w:rFonts w:hint="eastAsia"/>
          <w:color w:val="EE0000"/>
        </w:rPr>
        <w:t>)</w:t>
      </w:r>
    </w:p>
    <w:p w14:paraId="1606FC99" w14:textId="77777777" w:rsidR="00431167" w:rsidRPr="00906BE9" w:rsidRDefault="00431167" w:rsidP="00431167">
      <w:pPr>
        <w:rPr>
          <w:rFonts w:hint="eastAsia"/>
          <w:color w:val="000000" w:themeColor="text1"/>
        </w:rPr>
      </w:pPr>
      <w:proofErr w:type="spellStart"/>
      <w:r w:rsidRPr="00906BE9">
        <w:rPr>
          <w:rFonts w:hint="eastAsia"/>
          <w:color w:val="000000" w:themeColor="text1"/>
        </w:rPr>
        <w:t>meta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n</w:t>
      </w:r>
      <w:proofErr w:type="spellEnd"/>
      <w:r w:rsidRPr="00906BE9">
        <w:rPr>
          <w:rFonts w:hint="eastAsia"/>
          <w:color w:val="000000" w:themeColor="text1"/>
        </w:rPr>
        <w:t xml:space="preserve">, </w:t>
      </w:r>
      <w:proofErr w:type="spellStart"/>
      <w:r w:rsidRPr="00906BE9">
        <w:rPr>
          <w:rFonts w:hint="eastAsia"/>
          <w:color w:val="000000" w:themeColor="text1"/>
        </w:rPr>
        <w:t>rr</w:t>
      </w:r>
      <w:proofErr w:type="spellEnd"/>
      <w:r w:rsidRPr="00906BE9">
        <w:rPr>
          <w:rFonts w:hint="eastAsia"/>
          <w:color w:val="000000" w:themeColor="text1"/>
        </w:rPr>
        <w:t xml:space="preserve"> fixed </w:t>
      </w:r>
      <w:proofErr w:type="spellStart"/>
      <w:r w:rsidRPr="00906BE9">
        <w:rPr>
          <w:rFonts w:hint="eastAsia"/>
          <w:color w:val="000000" w:themeColor="text1"/>
        </w:rPr>
        <w:t>nograph</w:t>
      </w:r>
      <w:proofErr w:type="spellEnd"/>
    </w:p>
    <w:p w14:paraId="251547BC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3C6DBC1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Studies included: 4</w:t>
      </w:r>
    </w:p>
    <w:p w14:paraId="58D541BA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Participants included: 928</w:t>
      </w:r>
    </w:p>
    <w:p w14:paraId="08475D15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34CAA04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eta-analysis pooling of Risk Ratios</w:t>
      </w:r>
    </w:p>
    <w:p w14:paraId="5C74BA9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using the Mantel-Haenszel method</w:t>
      </w:r>
    </w:p>
    <w:p w14:paraId="0526D5B3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3DE0F94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7AC752E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Risk               </w:t>
      </w:r>
    </w:p>
    <w:p w14:paraId="4BC3963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Study                |    ratio </w:t>
      </w:r>
      <w:proofErr w:type="gramStart"/>
      <w:r w:rsidRPr="00906BE9">
        <w:rPr>
          <w:rFonts w:hint="eastAsia"/>
          <w:color w:val="000000" w:themeColor="text1"/>
        </w:rPr>
        <w:t xml:space="preserve">   [</w:t>
      </w:r>
      <w:proofErr w:type="gramEnd"/>
      <w:r w:rsidRPr="00906BE9">
        <w:rPr>
          <w:rFonts w:hint="eastAsia"/>
          <w:color w:val="000000" w:themeColor="text1"/>
        </w:rPr>
        <w:t xml:space="preserve">95% Conf. </w:t>
      </w:r>
      <w:proofErr w:type="gramStart"/>
      <w:r w:rsidRPr="00906BE9">
        <w:rPr>
          <w:rFonts w:hint="eastAsia"/>
          <w:color w:val="000000" w:themeColor="text1"/>
        </w:rPr>
        <w:t xml:space="preserve">Interval]   </w:t>
      </w:r>
      <w:proofErr w:type="gramEnd"/>
      <w:r w:rsidRPr="00906BE9">
        <w:rPr>
          <w:rFonts w:hint="eastAsia"/>
          <w:color w:val="000000" w:themeColor="text1"/>
        </w:rPr>
        <w:t>% Weight</w:t>
      </w:r>
    </w:p>
    <w:p w14:paraId="2967C954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0DA35836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1                    |    22.028     10.035    48.350      29.41</w:t>
      </w:r>
    </w:p>
    <w:p w14:paraId="4E7BC80A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2                    |    87.129     12.410   611.723       6.15</w:t>
      </w:r>
    </w:p>
    <w:p w14:paraId="7DB5F8DA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3                    |    32.391      8.229   127.500      17.82</w:t>
      </w:r>
    </w:p>
    <w:p w14:paraId="4918BF8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4                    |     6.420      3.074    13.408      46.62</w:t>
      </w:r>
    </w:p>
    <w:p w14:paraId="5577788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6357A384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Overall, MH          |    20.603     12.516    33.914     100.00</w:t>
      </w:r>
    </w:p>
    <w:p w14:paraId="3428DBF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1E8A6FFD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3FF702AB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Test of overall effect = 1:  z </w:t>
      </w:r>
      <w:proofErr w:type="gramStart"/>
      <w:r w:rsidRPr="00906BE9">
        <w:rPr>
          <w:rFonts w:hint="eastAsia"/>
          <w:color w:val="000000" w:themeColor="text1"/>
        </w:rPr>
        <w:t>=  11.897</w:t>
      </w:r>
      <w:proofErr w:type="gramEnd"/>
      <w:r w:rsidRPr="00906BE9">
        <w:rPr>
          <w:rFonts w:hint="eastAsia"/>
          <w:color w:val="000000" w:themeColor="text1"/>
        </w:rPr>
        <w:t xml:space="preserve">  p = 0.000</w:t>
      </w:r>
    </w:p>
    <w:p w14:paraId="022E3816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422A4EED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6C22B70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eterogeneity measures, calculated from the data</w:t>
      </w:r>
    </w:p>
    <w:p w14:paraId="0AD3C19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with Conf. Intervals based on non-central chi² (common-effect) distribution for Q</w:t>
      </w:r>
    </w:p>
    <w:p w14:paraId="78B57246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lastRenderedPageBreak/>
        <w:t>---------------------------------------------------------</w:t>
      </w:r>
    </w:p>
    <w:p w14:paraId="63EDD3C6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Measure              |     Value      </w:t>
      </w:r>
      <w:proofErr w:type="spellStart"/>
      <w:r w:rsidRPr="00906BE9">
        <w:rPr>
          <w:rFonts w:hint="eastAsia"/>
          <w:color w:val="000000" w:themeColor="text1"/>
        </w:rPr>
        <w:t>df</w:t>
      </w:r>
      <w:proofErr w:type="spellEnd"/>
      <w:r w:rsidRPr="00906BE9">
        <w:rPr>
          <w:rFonts w:hint="eastAsia"/>
          <w:color w:val="000000" w:themeColor="text1"/>
        </w:rPr>
        <w:t xml:space="preserve">      p-value</w:t>
      </w:r>
    </w:p>
    <w:p w14:paraId="35E245F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</w:t>
      </w:r>
    </w:p>
    <w:p w14:paraId="44A227C9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antel-Haenszel Q    |     12.18        3      0.007</w:t>
      </w:r>
    </w:p>
    <w:p w14:paraId="1BDD1FD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        </w:t>
      </w:r>
      <w:proofErr w:type="gramStart"/>
      <w:r w:rsidRPr="00906BE9">
        <w:rPr>
          <w:rFonts w:hint="eastAsia"/>
          <w:color w:val="000000" w:themeColor="text1"/>
        </w:rPr>
        <w:t>-[</w:t>
      </w:r>
      <w:proofErr w:type="gramEnd"/>
      <w:r w:rsidRPr="00906BE9">
        <w:rPr>
          <w:rFonts w:hint="eastAsia"/>
          <w:color w:val="000000" w:themeColor="text1"/>
        </w:rPr>
        <w:t>95% Conf. Interval]-</w:t>
      </w:r>
    </w:p>
    <w:p w14:paraId="0D1A479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                   |     2.015     1.000     3.025</w:t>
      </w:r>
    </w:p>
    <w:p w14:paraId="4438CA8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(%)               |     75.4%      0.0%     89.1%</w:t>
      </w:r>
    </w:p>
    <w:p w14:paraId="51BDE3F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</w:t>
      </w:r>
    </w:p>
    <w:p w14:paraId="7CDEAB61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= relative excess in Mantel-Haenszel Q over its degrees-of-freedom</w:t>
      </w:r>
    </w:p>
    <w:p w14:paraId="05619ABC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= proportion of total variation in effect estimate due to between-study heterogeneity (based on Q)</w:t>
      </w:r>
    </w:p>
    <w:p w14:paraId="0C79C065" w14:textId="77777777" w:rsidR="00431167" w:rsidRPr="0032148E" w:rsidRDefault="00431167" w:rsidP="00431167">
      <w:pPr>
        <w:rPr>
          <w:rFonts w:hint="eastAsia"/>
          <w:color w:val="000000" w:themeColor="text1"/>
        </w:rPr>
      </w:pPr>
    </w:p>
    <w:p w14:paraId="35D6889B" w14:textId="77777777" w:rsidR="00431167" w:rsidRPr="0032148E" w:rsidRDefault="00431167" w:rsidP="00431167">
      <w:pPr>
        <w:rPr>
          <w:rFonts w:hint="eastAsia"/>
          <w:color w:val="EE0000"/>
        </w:rPr>
      </w:pPr>
      <w:bookmarkStart w:id="0" w:name="OLE_LINK5"/>
      <w:r w:rsidRPr="00BB30D4">
        <w:rPr>
          <w:rFonts w:hint="eastAsia"/>
          <w:color w:val="EE0000"/>
        </w:rPr>
        <w:t xml:space="preserve">Deep learning model </w:t>
      </w:r>
      <w:r>
        <w:rPr>
          <w:rFonts w:hint="eastAsia"/>
          <w:color w:val="EE0000"/>
        </w:rPr>
        <w:t>(non-CNN)</w:t>
      </w:r>
    </w:p>
    <w:bookmarkEnd w:id="0"/>
    <w:p w14:paraId="024378B4" w14:textId="77777777" w:rsidR="00431167" w:rsidRDefault="00431167" w:rsidP="00431167">
      <w:pPr>
        <w:rPr>
          <w:rFonts w:hint="eastAsia"/>
        </w:rPr>
      </w:pPr>
      <w:proofErr w:type="spellStart"/>
      <w:r>
        <w:rPr>
          <w:rFonts w:hint="eastAsia"/>
        </w:rPr>
        <w:t>met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r</w:t>
      </w:r>
      <w:proofErr w:type="spellEnd"/>
      <w:r>
        <w:rPr>
          <w:rFonts w:hint="eastAsia"/>
        </w:rPr>
        <w:t xml:space="preserve"> fixed </w:t>
      </w:r>
      <w:proofErr w:type="spellStart"/>
      <w:r>
        <w:rPr>
          <w:rFonts w:hint="eastAsia"/>
        </w:rPr>
        <w:t>nograph</w:t>
      </w:r>
      <w:proofErr w:type="spellEnd"/>
    </w:p>
    <w:p w14:paraId="717A556C" w14:textId="77777777" w:rsidR="00431167" w:rsidRDefault="00431167" w:rsidP="00431167">
      <w:pPr>
        <w:rPr>
          <w:rFonts w:hint="eastAsia"/>
        </w:rPr>
      </w:pPr>
    </w:p>
    <w:p w14:paraId="7D2C0DB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4</w:t>
      </w:r>
    </w:p>
    <w:p w14:paraId="1E18060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1945</w:t>
      </w:r>
    </w:p>
    <w:p w14:paraId="1AABB91F" w14:textId="77777777" w:rsidR="00431167" w:rsidRDefault="00431167" w:rsidP="00431167">
      <w:pPr>
        <w:rPr>
          <w:rFonts w:hint="eastAsia"/>
        </w:rPr>
      </w:pPr>
    </w:p>
    <w:p w14:paraId="48E9A2C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461718F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using the Mantel-Haenszel method</w:t>
      </w:r>
    </w:p>
    <w:p w14:paraId="7F269A8B" w14:textId="77777777" w:rsidR="00431167" w:rsidRDefault="00431167" w:rsidP="00431167">
      <w:pPr>
        <w:rPr>
          <w:rFonts w:hint="eastAsia"/>
        </w:rPr>
      </w:pPr>
    </w:p>
    <w:p w14:paraId="0703B14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33B477C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2D63498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5509C4FF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72D7408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 8.642      3.731    20.017      10.36</w:t>
      </w:r>
    </w:p>
    <w:p w14:paraId="46D274D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>2                    |     5.192      3.495     7.711      20.59</w:t>
      </w:r>
    </w:p>
    <w:p w14:paraId="12D97689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3                    |     9.885      8.324    11.737      52.13</w:t>
      </w:r>
    </w:p>
    <w:p w14:paraId="3BA5271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4                    |     3.606      2.154     6.037      16.92</w:t>
      </w:r>
    </w:p>
    <w:p w14:paraId="49DA1FA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4FFC681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 7.727      6.562     9.100     100.00</w:t>
      </w:r>
    </w:p>
    <w:p w14:paraId="2132E75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38E1E765" w14:textId="77777777" w:rsidR="00431167" w:rsidRDefault="00431167" w:rsidP="00431167">
      <w:pPr>
        <w:rPr>
          <w:rFonts w:hint="eastAsia"/>
        </w:rPr>
      </w:pPr>
    </w:p>
    <w:p w14:paraId="4D76F20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Test of overall effect = 1:  z </w:t>
      </w:r>
      <w:proofErr w:type="gramStart"/>
      <w:r>
        <w:rPr>
          <w:rFonts w:hint="eastAsia"/>
        </w:rPr>
        <w:t>=  24.513</w:t>
      </w:r>
      <w:proofErr w:type="gramEnd"/>
      <w:r>
        <w:rPr>
          <w:rFonts w:hint="eastAsia"/>
        </w:rPr>
        <w:t xml:space="preserve">  p = 0.000</w:t>
      </w:r>
    </w:p>
    <w:p w14:paraId="672F8BF8" w14:textId="77777777" w:rsidR="00431167" w:rsidRDefault="00431167" w:rsidP="00431167">
      <w:pPr>
        <w:rPr>
          <w:rFonts w:hint="eastAsia"/>
        </w:rPr>
      </w:pPr>
    </w:p>
    <w:p w14:paraId="2619A75A" w14:textId="77777777" w:rsidR="00431167" w:rsidRDefault="00431167" w:rsidP="00431167">
      <w:pPr>
        <w:rPr>
          <w:rFonts w:hint="eastAsia"/>
        </w:rPr>
      </w:pPr>
    </w:p>
    <w:p w14:paraId="4135DDA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eterogeneity measures, calculated from the data</w:t>
      </w:r>
    </w:p>
    <w:p w14:paraId="4A84D46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with Conf. Intervals based on non-central chi² (common-effect) distribution for Q</w:t>
      </w:r>
    </w:p>
    <w:p w14:paraId="64D4C4D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518F3A2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Measure              |     Value    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     p-value</w:t>
      </w:r>
    </w:p>
    <w:p w14:paraId="7EB6B4C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</w:t>
      </w:r>
    </w:p>
    <w:p w14:paraId="4242CCA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antel-Haenszel Q    |     20.24        3      0.000</w:t>
      </w:r>
    </w:p>
    <w:p w14:paraId="17B1F4B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        </w:t>
      </w:r>
      <w:proofErr w:type="gramStart"/>
      <w:r>
        <w:rPr>
          <w:rFonts w:hint="eastAsia"/>
        </w:rPr>
        <w:t>-[</w:t>
      </w:r>
      <w:proofErr w:type="gramEnd"/>
      <w:r>
        <w:rPr>
          <w:rFonts w:hint="eastAsia"/>
        </w:rPr>
        <w:t>95% Conf. Interval]-</w:t>
      </w:r>
    </w:p>
    <w:p w14:paraId="2105E65A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                   |     2.598     1.446     3.642</w:t>
      </w:r>
    </w:p>
    <w:p w14:paraId="7A62C45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(%)               |     85.2%     52.2%     92.5%</w:t>
      </w:r>
    </w:p>
    <w:p w14:paraId="3A12250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6524447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= relative excess in Mantel-Haenszel Q over its degrees-of-freedom</w:t>
      </w:r>
    </w:p>
    <w:p w14:paraId="3B63031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= proportion of total variation in effect estimate due to between-study heterogeneity (based on Q)</w:t>
      </w:r>
    </w:p>
    <w:p w14:paraId="607A40E0" w14:textId="77777777" w:rsidR="00431167" w:rsidRDefault="00431167" w:rsidP="00431167">
      <w:pPr>
        <w:rPr>
          <w:rFonts w:hint="eastAsia"/>
        </w:rPr>
      </w:pPr>
    </w:p>
    <w:p w14:paraId="4D17C211" w14:textId="77777777" w:rsidR="00431167" w:rsidRDefault="00431167" w:rsidP="00431167">
      <w:pPr>
        <w:rPr>
          <w:rFonts w:hint="eastAsia"/>
          <w:color w:val="EE0000"/>
        </w:rPr>
      </w:pPr>
      <w:r w:rsidRPr="00D52E43">
        <w:rPr>
          <w:rFonts w:hint="eastAsia"/>
          <w:color w:val="EE0000"/>
        </w:rPr>
        <w:t>Validation type</w:t>
      </w:r>
      <w:r>
        <w:rPr>
          <w:rFonts w:hint="eastAsia"/>
          <w:color w:val="EE0000"/>
        </w:rPr>
        <w:t xml:space="preserve"> (</w:t>
      </w:r>
      <w:r w:rsidRPr="00D52E43">
        <w:rPr>
          <w:rFonts w:hint="eastAsia"/>
          <w:color w:val="EE0000"/>
        </w:rPr>
        <w:t>Internal validation</w:t>
      </w:r>
      <w:r>
        <w:rPr>
          <w:rFonts w:hint="eastAsia"/>
          <w:color w:val="EE0000"/>
        </w:rPr>
        <w:t>)</w:t>
      </w:r>
    </w:p>
    <w:p w14:paraId="237CE736" w14:textId="77777777" w:rsidR="00431167" w:rsidRPr="00906BE9" w:rsidRDefault="00431167" w:rsidP="00431167">
      <w:pPr>
        <w:rPr>
          <w:rFonts w:hint="eastAsia"/>
          <w:color w:val="000000" w:themeColor="text1"/>
        </w:rPr>
      </w:pPr>
      <w:proofErr w:type="spellStart"/>
      <w:r w:rsidRPr="00906BE9">
        <w:rPr>
          <w:rFonts w:hint="eastAsia"/>
          <w:color w:val="000000" w:themeColor="text1"/>
        </w:rPr>
        <w:t>meta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n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fp</w:t>
      </w:r>
      <w:proofErr w:type="spellEnd"/>
      <w:r w:rsidRPr="00906BE9">
        <w:rPr>
          <w:rFonts w:hint="eastAsia"/>
          <w:color w:val="000000" w:themeColor="text1"/>
        </w:rPr>
        <w:t xml:space="preserve"> </w:t>
      </w:r>
      <w:proofErr w:type="spellStart"/>
      <w:r w:rsidRPr="00906BE9">
        <w:rPr>
          <w:rFonts w:hint="eastAsia"/>
          <w:color w:val="000000" w:themeColor="text1"/>
        </w:rPr>
        <w:t>tn</w:t>
      </w:r>
      <w:proofErr w:type="spellEnd"/>
      <w:r w:rsidRPr="00906BE9">
        <w:rPr>
          <w:rFonts w:hint="eastAsia"/>
          <w:color w:val="000000" w:themeColor="text1"/>
        </w:rPr>
        <w:t xml:space="preserve">, </w:t>
      </w:r>
      <w:proofErr w:type="spellStart"/>
      <w:r w:rsidRPr="00906BE9">
        <w:rPr>
          <w:rFonts w:hint="eastAsia"/>
          <w:color w:val="000000" w:themeColor="text1"/>
        </w:rPr>
        <w:t>rr</w:t>
      </w:r>
      <w:proofErr w:type="spellEnd"/>
      <w:r w:rsidRPr="00906BE9">
        <w:rPr>
          <w:rFonts w:hint="eastAsia"/>
          <w:color w:val="000000" w:themeColor="text1"/>
        </w:rPr>
        <w:t xml:space="preserve"> fixed </w:t>
      </w:r>
      <w:proofErr w:type="spellStart"/>
      <w:r w:rsidRPr="00906BE9">
        <w:rPr>
          <w:rFonts w:hint="eastAsia"/>
          <w:color w:val="000000" w:themeColor="text1"/>
        </w:rPr>
        <w:t>nograph</w:t>
      </w:r>
      <w:proofErr w:type="spellEnd"/>
    </w:p>
    <w:p w14:paraId="09BEBEB7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75A71984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Studies included: 6</w:t>
      </w:r>
    </w:p>
    <w:p w14:paraId="268ACF2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Participants included: 2387</w:t>
      </w:r>
    </w:p>
    <w:p w14:paraId="36399163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598B5FBA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eta-analysis pooling of Risk Ratios</w:t>
      </w:r>
    </w:p>
    <w:p w14:paraId="52E4377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using the Mantel-Haenszel method</w:t>
      </w:r>
    </w:p>
    <w:p w14:paraId="1830A25B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1CD13389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20B2C44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Risk               </w:t>
      </w:r>
    </w:p>
    <w:p w14:paraId="0520591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Study                |    ratio </w:t>
      </w:r>
      <w:proofErr w:type="gramStart"/>
      <w:r w:rsidRPr="00906BE9">
        <w:rPr>
          <w:rFonts w:hint="eastAsia"/>
          <w:color w:val="000000" w:themeColor="text1"/>
        </w:rPr>
        <w:t xml:space="preserve">   [</w:t>
      </w:r>
      <w:proofErr w:type="gramEnd"/>
      <w:r w:rsidRPr="00906BE9">
        <w:rPr>
          <w:rFonts w:hint="eastAsia"/>
          <w:color w:val="000000" w:themeColor="text1"/>
        </w:rPr>
        <w:t xml:space="preserve">95% Conf. </w:t>
      </w:r>
      <w:proofErr w:type="gramStart"/>
      <w:r w:rsidRPr="00906BE9">
        <w:rPr>
          <w:rFonts w:hint="eastAsia"/>
          <w:color w:val="000000" w:themeColor="text1"/>
        </w:rPr>
        <w:t xml:space="preserve">Interval]   </w:t>
      </w:r>
      <w:proofErr w:type="gramEnd"/>
      <w:r w:rsidRPr="00906BE9">
        <w:rPr>
          <w:rFonts w:hint="eastAsia"/>
          <w:color w:val="000000" w:themeColor="text1"/>
        </w:rPr>
        <w:t>% Weight</w:t>
      </w:r>
    </w:p>
    <w:p w14:paraId="4505BE6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0865B44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1                    |    22.028     10.035    48.350       7.95</w:t>
      </w:r>
    </w:p>
    <w:p w14:paraId="40C2F418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2                    |     5.192      3.495     7.711      17.87</w:t>
      </w:r>
    </w:p>
    <w:p w14:paraId="121B1BCE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3                    |    87.129     12.410   611.723       1.66</w:t>
      </w:r>
    </w:p>
    <w:p w14:paraId="35067492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4                    |     9.885      8.324    11.737      45.23</w:t>
      </w:r>
    </w:p>
    <w:p w14:paraId="53B2CA7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5                    |     6.420      3.074    13.408      12.61</w:t>
      </w:r>
    </w:p>
    <w:p w14:paraId="0D0F529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6                    |     3.606      2.154     6.037      14.68</w:t>
      </w:r>
    </w:p>
    <w:p w14:paraId="1FE0264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-----------</w:t>
      </w:r>
    </w:p>
    <w:p w14:paraId="752926D7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Overall, MH          |     9.939      8.262    11.956     100.00</w:t>
      </w:r>
    </w:p>
    <w:p w14:paraId="46C3F706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-----------</w:t>
      </w:r>
    </w:p>
    <w:p w14:paraId="66E870D4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7E3D5213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Test of overall effect = 1:  z </w:t>
      </w:r>
      <w:proofErr w:type="gramStart"/>
      <w:r w:rsidRPr="00906BE9">
        <w:rPr>
          <w:rFonts w:hint="eastAsia"/>
          <w:color w:val="000000" w:themeColor="text1"/>
        </w:rPr>
        <w:t>=  24.359</w:t>
      </w:r>
      <w:proofErr w:type="gramEnd"/>
      <w:r w:rsidRPr="00906BE9">
        <w:rPr>
          <w:rFonts w:hint="eastAsia"/>
          <w:color w:val="000000" w:themeColor="text1"/>
        </w:rPr>
        <w:t xml:space="preserve">  p = 0.000</w:t>
      </w:r>
    </w:p>
    <w:p w14:paraId="118293AC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5967EF32" w14:textId="77777777" w:rsidR="00431167" w:rsidRPr="00906BE9" w:rsidRDefault="00431167" w:rsidP="00431167">
      <w:pPr>
        <w:rPr>
          <w:rFonts w:hint="eastAsia"/>
          <w:color w:val="000000" w:themeColor="text1"/>
        </w:rPr>
      </w:pPr>
    </w:p>
    <w:p w14:paraId="03503679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eterogeneity measures, calculated from the data</w:t>
      </w:r>
    </w:p>
    <w:p w14:paraId="3746634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with Conf. Intervals based on non-central chi² (common-effect) distribution for Q</w:t>
      </w:r>
    </w:p>
    <w:p w14:paraId="225A56E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lastRenderedPageBreak/>
        <w:t>---------------------------------------------------------</w:t>
      </w:r>
    </w:p>
    <w:p w14:paraId="7EC5E0A4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Measure              |     Value      </w:t>
      </w:r>
      <w:proofErr w:type="spellStart"/>
      <w:r w:rsidRPr="00906BE9">
        <w:rPr>
          <w:rFonts w:hint="eastAsia"/>
          <w:color w:val="000000" w:themeColor="text1"/>
        </w:rPr>
        <w:t>df</w:t>
      </w:r>
      <w:proofErr w:type="spellEnd"/>
      <w:r w:rsidRPr="00906BE9">
        <w:rPr>
          <w:rFonts w:hint="eastAsia"/>
          <w:color w:val="000000" w:themeColor="text1"/>
        </w:rPr>
        <w:t xml:space="preserve">      p-value</w:t>
      </w:r>
    </w:p>
    <w:p w14:paraId="0848014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+-----------------------------------</w:t>
      </w:r>
    </w:p>
    <w:p w14:paraId="4D657A2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Mantel-Haenszel Q    |     35.28        5      0.000</w:t>
      </w:r>
    </w:p>
    <w:p w14:paraId="490AF118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 xml:space="preserve">                     |            </w:t>
      </w:r>
      <w:proofErr w:type="gramStart"/>
      <w:r w:rsidRPr="00906BE9">
        <w:rPr>
          <w:rFonts w:hint="eastAsia"/>
          <w:color w:val="000000" w:themeColor="text1"/>
        </w:rPr>
        <w:t>-[</w:t>
      </w:r>
      <w:proofErr w:type="gramEnd"/>
      <w:r w:rsidRPr="00906BE9">
        <w:rPr>
          <w:rFonts w:hint="eastAsia"/>
          <w:color w:val="000000" w:themeColor="text1"/>
        </w:rPr>
        <w:t>95% Conf. Interval]-</w:t>
      </w:r>
    </w:p>
    <w:p w14:paraId="43D00CE5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                   |     2.656     1.776     3.474</w:t>
      </w:r>
    </w:p>
    <w:p w14:paraId="1F8B8B9A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(%)               |     85.8%     68.3%     91.7%</w:t>
      </w:r>
    </w:p>
    <w:p w14:paraId="477767B0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---------------------------------------------------------</w:t>
      </w:r>
    </w:p>
    <w:p w14:paraId="4AD1B57C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H = relative excess in Mantel-Haenszel Q over its degrees-of-freedom</w:t>
      </w:r>
    </w:p>
    <w:p w14:paraId="6A2C3B1F" w14:textId="77777777" w:rsidR="00431167" w:rsidRPr="00906BE9" w:rsidRDefault="00431167" w:rsidP="00431167">
      <w:pPr>
        <w:rPr>
          <w:rFonts w:hint="eastAsia"/>
          <w:color w:val="000000" w:themeColor="text1"/>
        </w:rPr>
      </w:pPr>
      <w:r w:rsidRPr="00906BE9">
        <w:rPr>
          <w:rFonts w:hint="eastAsia"/>
          <w:color w:val="000000" w:themeColor="text1"/>
        </w:rPr>
        <w:t>I² = proportion of total variation in effect estimate due to between-study heterogeneity (based on Q)</w:t>
      </w:r>
    </w:p>
    <w:p w14:paraId="3DE515BD" w14:textId="77777777" w:rsidR="00431167" w:rsidRPr="00683F20" w:rsidRDefault="00431167" w:rsidP="00431167">
      <w:pPr>
        <w:rPr>
          <w:rFonts w:hint="eastAsia"/>
          <w:color w:val="000000" w:themeColor="text1"/>
        </w:rPr>
      </w:pPr>
    </w:p>
    <w:p w14:paraId="187FC8B5" w14:textId="77777777" w:rsidR="00431167" w:rsidRDefault="00431167" w:rsidP="00431167">
      <w:pPr>
        <w:rPr>
          <w:rFonts w:hint="eastAsia"/>
          <w:color w:val="EE0000"/>
        </w:rPr>
      </w:pPr>
      <w:r w:rsidRPr="00D52E43">
        <w:rPr>
          <w:rFonts w:hint="eastAsia"/>
          <w:color w:val="EE0000"/>
        </w:rPr>
        <w:t>Validation type</w:t>
      </w:r>
      <w:r>
        <w:rPr>
          <w:rFonts w:hint="eastAsia"/>
          <w:color w:val="EE0000"/>
        </w:rPr>
        <w:t xml:space="preserve"> (</w:t>
      </w:r>
      <w:r w:rsidRPr="00D52E43">
        <w:rPr>
          <w:rFonts w:hint="eastAsia"/>
          <w:color w:val="EE0000"/>
        </w:rPr>
        <w:t>External validation</w:t>
      </w:r>
      <w:r>
        <w:rPr>
          <w:rFonts w:hint="eastAsia"/>
          <w:color w:val="EE0000"/>
        </w:rPr>
        <w:t>)</w:t>
      </w:r>
    </w:p>
    <w:p w14:paraId="79438172" w14:textId="77777777" w:rsidR="00431167" w:rsidRDefault="00431167" w:rsidP="00431167">
      <w:pPr>
        <w:rPr>
          <w:rFonts w:hint="eastAsia"/>
        </w:rPr>
      </w:pPr>
      <w:proofErr w:type="spellStart"/>
      <w:r>
        <w:rPr>
          <w:rFonts w:hint="eastAsia"/>
        </w:rPr>
        <w:t>meta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n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p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n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rr</w:t>
      </w:r>
      <w:proofErr w:type="spellEnd"/>
      <w:r>
        <w:rPr>
          <w:rFonts w:hint="eastAsia"/>
        </w:rPr>
        <w:t xml:space="preserve"> fixed </w:t>
      </w:r>
      <w:proofErr w:type="spellStart"/>
      <w:r>
        <w:rPr>
          <w:rFonts w:hint="eastAsia"/>
        </w:rPr>
        <w:t>nograph</w:t>
      </w:r>
      <w:proofErr w:type="spellEnd"/>
    </w:p>
    <w:p w14:paraId="2DC9ED5F" w14:textId="77777777" w:rsidR="00431167" w:rsidRDefault="00431167" w:rsidP="00431167">
      <w:pPr>
        <w:rPr>
          <w:rFonts w:hint="eastAsia"/>
        </w:rPr>
      </w:pPr>
    </w:p>
    <w:p w14:paraId="36A4323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Studies included: 2</w:t>
      </w:r>
    </w:p>
    <w:p w14:paraId="54269C7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Participants included: 486</w:t>
      </w:r>
    </w:p>
    <w:p w14:paraId="684CE462" w14:textId="77777777" w:rsidR="00431167" w:rsidRDefault="00431167" w:rsidP="00431167">
      <w:pPr>
        <w:rPr>
          <w:rFonts w:hint="eastAsia"/>
        </w:rPr>
      </w:pPr>
    </w:p>
    <w:p w14:paraId="68E26010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eta-analysis pooling of Risk Ratios</w:t>
      </w:r>
    </w:p>
    <w:p w14:paraId="4F8C2532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using the Mantel-Haenszel method</w:t>
      </w:r>
    </w:p>
    <w:p w14:paraId="4E7BD1C5" w14:textId="77777777" w:rsidR="00431167" w:rsidRDefault="00431167" w:rsidP="00431167">
      <w:pPr>
        <w:rPr>
          <w:rFonts w:hint="eastAsia"/>
        </w:rPr>
      </w:pPr>
    </w:p>
    <w:p w14:paraId="7F2B4DE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3B5880D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Risk               </w:t>
      </w:r>
    </w:p>
    <w:p w14:paraId="4D54987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Study                |    ratio </w:t>
      </w:r>
      <w:proofErr w:type="gramStart"/>
      <w:r>
        <w:rPr>
          <w:rFonts w:hint="eastAsia"/>
        </w:rPr>
        <w:t xml:space="preserve">   [</w:t>
      </w:r>
      <w:proofErr w:type="gramEnd"/>
      <w:r>
        <w:rPr>
          <w:rFonts w:hint="eastAsia"/>
        </w:rPr>
        <w:t xml:space="preserve">95% Conf. </w:t>
      </w:r>
      <w:proofErr w:type="gramStart"/>
      <w:r>
        <w:rPr>
          <w:rFonts w:hint="eastAsia"/>
        </w:rPr>
        <w:t xml:space="preserve">Interval]   </w:t>
      </w:r>
      <w:proofErr w:type="gramEnd"/>
      <w:r>
        <w:rPr>
          <w:rFonts w:hint="eastAsia"/>
        </w:rPr>
        <w:t>% Weight</w:t>
      </w:r>
    </w:p>
    <w:p w14:paraId="416AFD6E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40892EC4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1                    |     8.642      3.731    20.017      65.09</w:t>
      </w:r>
    </w:p>
    <w:p w14:paraId="69D3EBD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lastRenderedPageBreak/>
        <w:t>2                    |    32.391      8.229   127.500      34.91</w:t>
      </w:r>
    </w:p>
    <w:p w14:paraId="020AB03C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-----------</w:t>
      </w:r>
    </w:p>
    <w:p w14:paraId="6F17923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Overall, MH          |    16.934      7.854    36.511     100.00</w:t>
      </w:r>
    </w:p>
    <w:p w14:paraId="7651061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-----------</w:t>
      </w:r>
    </w:p>
    <w:p w14:paraId="1D63CDD1" w14:textId="77777777" w:rsidR="00431167" w:rsidRDefault="00431167" w:rsidP="00431167">
      <w:pPr>
        <w:rPr>
          <w:rFonts w:hint="eastAsia"/>
        </w:rPr>
      </w:pPr>
    </w:p>
    <w:p w14:paraId="18DB919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Test of overall effect = 1:  z =   </w:t>
      </w:r>
      <w:proofErr w:type="gramStart"/>
      <w:r>
        <w:rPr>
          <w:rFonts w:hint="eastAsia"/>
        </w:rPr>
        <w:t>7.218  p</w:t>
      </w:r>
      <w:proofErr w:type="gramEnd"/>
      <w:r>
        <w:rPr>
          <w:rFonts w:hint="eastAsia"/>
        </w:rPr>
        <w:t xml:space="preserve"> = 0.000</w:t>
      </w:r>
    </w:p>
    <w:p w14:paraId="3A6CE5FC" w14:textId="77777777" w:rsidR="00431167" w:rsidRDefault="00431167" w:rsidP="00431167">
      <w:pPr>
        <w:rPr>
          <w:rFonts w:hint="eastAsia"/>
        </w:rPr>
      </w:pPr>
    </w:p>
    <w:p w14:paraId="7EBFBAC0" w14:textId="77777777" w:rsidR="00431167" w:rsidRDefault="00431167" w:rsidP="00431167">
      <w:pPr>
        <w:rPr>
          <w:rFonts w:hint="eastAsia"/>
        </w:rPr>
      </w:pPr>
    </w:p>
    <w:p w14:paraId="1C6C5F8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eterogeneity measures, calculated from the data</w:t>
      </w:r>
    </w:p>
    <w:p w14:paraId="04995041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with Conf. Intervals based on non-central chi² (common-effect) distribution for Q</w:t>
      </w:r>
    </w:p>
    <w:p w14:paraId="08A8866A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443937D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Measure              |     Value      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 xml:space="preserve">      p-value</w:t>
      </w:r>
    </w:p>
    <w:p w14:paraId="6220412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+-----------------------------------</w:t>
      </w:r>
    </w:p>
    <w:p w14:paraId="0A70F773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Mantel-Haenszel Q    |      3.32        1      0.068</w:t>
      </w:r>
    </w:p>
    <w:p w14:paraId="2AD1AEAD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 xml:space="preserve">                     |            </w:t>
      </w:r>
      <w:proofErr w:type="gramStart"/>
      <w:r>
        <w:rPr>
          <w:rFonts w:hint="eastAsia"/>
        </w:rPr>
        <w:t>-[</w:t>
      </w:r>
      <w:proofErr w:type="gramEnd"/>
      <w:r>
        <w:rPr>
          <w:rFonts w:hint="eastAsia"/>
        </w:rPr>
        <w:t>95% Conf. Interval]-</w:t>
      </w:r>
    </w:p>
    <w:p w14:paraId="4926E9A8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                   |     1.823     1.000     3.485</w:t>
      </w:r>
    </w:p>
    <w:p w14:paraId="74DE9E75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(%)               |     69.9%      0.0%     91.8%</w:t>
      </w:r>
    </w:p>
    <w:p w14:paraId="1B71D2D6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---------------------------------------------------------</w:t>
      </w:r>
    </w:p>
    <w:p w14:paraId="78B2179B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H = relative excess in Mantel-Haenszel Q over its degrees-of-freedom</w:t>
      </w:r>
    </w:p>
    <w:p w14:paraId="63409A87" w14:textId="77777777" w:rsidR="00431167" w:rsidRDefault="00431167" w:rsidP="00431167">
      <w:pPr>
        <w:rPr>
          <w:rFonts w:hint="eastAsia"/>
        </w:rPr>
      </w:pPr>
      <w:r>
        <w:rPr>
          <w:rFonts w:hint="eastAsia"/>
        </w:rPr>
        <w:t>I² = proportion of total variation in effect estimate due to between-study heterogeneity (based on Q)</w:t>
      </w:r>
    </w:p>
    <w:p w14:paraId="40752BBF" w14:textId="77777777" w:rsidR="00431167" w:rsidRDefault="00431167" w:rsidP="00431167">
      <w:pPr>
        <w:rPr>
          <w:rFonts w:hint="eastAsia"/>
        </w:rPr>
      </w:pPr>
    </w:p>
    <w:p w14:paraId="1E5EC00B" w14:textId="77777777" w:rsidR="00C37F52" w:rsidRPr="00431167" w:rsidRDefault="00C37F52" w:rsidP="00431167">
      <w:pPr>
        <w:rPr>
          <w:rFonts w:hint="eastAsia"/>
        </w:rPr>
      </w:pPr>
    </w:p>
    <w:sectPr w:rsidR="00C37F52" w:rsidRPr="0043116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65FBB" w14:textId="77777777" w:rsidR="004558FD" w:rsidRDefault="004558FD" w:rsidP="00E211C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C3E2AB" w14:textId="77777777" w:rsidR="004558FD" w:rsidRDefault="004558FD" w:rsidP="00E211C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C7485" w14:textId="77777777" w:rsidR="0032148E" w:rsidRDefault="0032148E">
    <w:pPr>
      <w:pStyle w:val="af0"/>
      <w:rPr>
        <w:rFonts w:hint="eastAsia"/>
      </w:rPr>
    </w:pPr>
  </w:p>
  <w:p w14:paraId="3B3DBE95" w14:textId="77777777" w:rsidR="0032148E" w:rsidRDefault="0032148E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85D510" w14:textId="77777777" w:rsidR="004558FD" w:rsidRDefault="004558FD" w:rsidP="00E211C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34314D" w14:textId="77777777" w:rsidR="004558FD" w:rsidRDefault="004558FD" w:rsidP="00E211C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6449A8"/>
    <w:multiLevelType w:val="hybridMultilevel"/>
    <w:tmpl w:val="78A821B2"/>
    <w:lvl w:ilvl="0" w:tplc="A408447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61628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E6DC290-E7F5-457C-8742-47624B56D2CC}"/>
    <w:docVar w:name="KY_MEDREF_VERSION" w:val="3"/>
  </w:docVars>
  <w:rsids>
    <w:rsidRoot w:val="00B959F4"/>
    <w:rsid w:val="000373E9"/>
    <w:rsid w:val="00093A4F"/>
    <w:rsid w:val="001465CB"/>
    <w:rsid w:val="001927DD"/>
    <w:rsid w:val="001948E8"/>
    <w:rsid w:val="00210CCD"/>
    <w:rsid w:val="00210FF0"/>
    <w:rsid w:val="002B721D"/>
    <w:rsid w:val="00313D78"/>
    <w:rsid w:val="0032148E"/>
    <w:rsid w:val="00334F6A"/>
    <w:rsid w:val="00355F66"/>
    <w:rsid w:val="00383F55"/>
    <w:rsid w:val="00397250"/>
    <w:rsid w:val="003B5E67"/>
    <w:rsid w:val="00431167"/>
    <w:rsid w:val="00447396"/>
    <w:rsid w:val="004558FD"/>
    <w:rsid w:val="00456340"/>
    <w:rsid w:val="004B3B4E"/>
    <w:rsid w:val="004D0CC6"/>
    <w:rsid w:val="00532D9E"/>
    <w:rsid w:val="0054445A"/>
    <w:rsid w:val="00556777"/>
    <w:rsid w:val="00582D1A"/>
    <w:rsid w:val="00614DF4"/>
    <w:rsid w:val="006268AD"/>
    <w:rsid w:val="00642E27"/>
    <w:rsid w:val="00655D89"/>
    <w:rsid w:val="00683F20"/>
    <w:rsid w:val="006A5A22"/>
    <w:rsid w:val="006B7F3A"/>
    <w:rsid w:val="00750C5C"/>
    <w:rsid w:val="00754C72"/>
    <w:rsid w:val="00767DC5"/>
    <w:rsid w:val="007D0C85"/>
    <w:rsid w:val="008015ED"/>
    <w:rsid w:val="0081743C"/>
    <w:rsid w:val="00847E23"/>
    <w:rsid w:val="008D6BA0"/>
    <w:rsid w:val="008F65E8"/>
    <w:rsid w:val="00957D34"/>
    <w:rsid w:val="00996C12"/>
    <w:rsid w:val="00A34620"/>
    <w:rsid w:val="00A92B0C"/>
    <w:rsid w:val="00AC68AE"/>
    <w:rsid w:val="00B304A5"/>
    <w:rsid w:val="00B42574"/>
    <w:rsid w:val="00B8308F"/>
    <w:rsid w:val="00B959F4"/>
    <w:rsid w:val="00BB30D4"/>
    <w:rsid w:val="00BC7C11"/>
    <w:rsid w:val="00BE414F"/>
    <w:rsid w:val="00C26342"/>
    <w:rsid w:val="00C37F52"/>
    <w:rsid w:val="00C529B7"/>
    <w:rsid w:val="00CD34A3"/>
    <w:rsid w:val="00CE1330"/>
    <w:rsid w:val="00CF389F"/>
    <w:rsid w:val="00D52E43"/>
    <w:rsid w:val="00D80F0D"/>
    <w:rsid w:val="00DC050C"/>
    <w:rsid w:val="00E061B8"/>
    <w:rsid w:val="00E211CD"/>
    <w:rsid w:val="00EE466E"/>
    <w:rsid w:val="00EF1AB9"/>
    <w:rsid w:val="00F02213"/>
    <w:rsid w:val="00F05CD1"/>
    <w:rsid w:val="00FA2255"/>
    <w:rsid w:val="00FE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0B6D9"/>
  <w15:chartTrackingRefBased/>
  <w15:docId w15:val="{7B32C955-915B-4ECA-9E1E-7385ADD3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1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5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5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5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59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59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59F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59F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59F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59F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59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59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59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59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59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59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5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5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5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59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5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59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5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59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5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5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59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59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59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59F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11C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11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11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11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3</Pages>
  <Words>1807</Words>
  <Characters>12993</Characters>
  <Application>Microsoft Office Word</Application>
  <DocSecurity>0</DocSecurity>
  <Lines>433</Lines>
  <Paragraphs>379</Paragraphs>
  <ScaleCrop>false</ScaleCrop>
  <Company/>
  <LinksUpToDate>false</LinksUpToDate>
  <CharactersWithSpaces>1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bo bi</dc:creator>
  <cp:keywords/>
  <dc:description/>
  <cp:lastModifiedBy>yuanbo bi</cp:lastModifiedBy>
  <cp:revision>64</cp:revision>
  <dcterms:created xsi:type="dcterms:W3CDTF">2025-07-19T02:50:00Z</dcterms:created>
  <dcterms:modified xsi:type="dcterms:W3CDTF">2025-07-21T02:53:00Z</dcterms:modified>
</cp:coreProperties>
</file>